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151" w:rsidRDefault="00472151" w:rsidP="00472151">
      <w:r>
        <w:t xml:space="preserve">Supporting Table S1: </w:t>
      </w:r>
      <w:proofErr w:type="spellStart"/>
      <w:r>
        <w:t>Frontoparietal</w:t>
      </w:r>
      <w:proofErr w:type="spellEnd"/>
      <w:r>
        <w:t xml:space="preserve"> specimens used in study.</w:t>
      </w:r>
    </w:p>
    <w:tbl>
      <w:tblPr>
        <w:tblW w:w="12089" w:type="dxa"/>
        <w:tblInd w:w="93" w:type="dxa"/>
        <w:tblLook w:val="04A0" w:firstRow="1" w:lastRow="0" w:firstColumn="1" w:lastColumn="0" w:noHBand="0" w:noVBand="1"/>
      </w:tblPr>
      <w:tblGrid>
        <w:gridCol w:w="3660"/>
        <w:gridCol w:w="2296"/>
        <w:gridCol w:w="1442"/>
        <w:gridCol w:w="994"/>
        <w:gridCol w:w="3697"/>
      </w:tblGrid>
      <w:tr w:rsidR="00472151" w:rsidRPr="006C3172" w:rsidTr="00A34F31">
        <w:trPr>
          <w:trHeight w:val="330"/>
        </w:trPr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</w:pPr>
            <w:r w:rsidRPr="006C317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  <w:t>Taxon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</w:pPr>
            <w:r w:rsidRPr="006C317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  <w:t>Specimen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</w:pPr>
            <w:r w:rsidRPr="006C317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  <w:t>Pathological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</w:pPr>
            <w:r w:rsidRPr="006C317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  <w:t>Doming</w:t>
            </w:r>
          </w:p>
        </w:tc>
        <w:tc>
          <w:tcPr>
            <w:tcW w:w="3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</w:pPr>
            <w:r w:rsidRPr="006C3172">
              <w:rPr>
                <w:rFonts w:ascii="Calibri" w:eastAsia="Times New Roman" w:hAnsi="Calibri" w:cs="Calibri"/>
                <w:b/>
                <w:bCs/>
                <w:color w:val="000000"/>
                <w:szCs w:val="24"/>
                <w:u w:val="single"/>
              </w:rPr>
              <w:t>Reference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Amt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gobiensis</w:t>
            </w:r>
            <w:proofErr w:type="spellEnd"/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PC-D 100/1203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36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ahito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Watab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and Sullivan,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olepi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mb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olepi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mb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ROM 363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olepi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mb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70.02.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olepi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mb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92.88.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olepi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mb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2000.57.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olepi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mb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3147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Dracorex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ogwartsia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CMI 2004.17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Bakker et al., 2006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Goy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ttimor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GI SPS 100/15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erl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et al., 1982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Gravi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albertu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72.27.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anssuesia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rnberg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19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anssuesia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rnberg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3807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anssuesia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rnberg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1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anssuesia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rnberg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995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anssuesia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rnberg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914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anssuesia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rnberg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79.14.85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anssuesia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rnberg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7.36.36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omal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calathorcerco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GI SPS 100/12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erl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et al., 1982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AMNH 168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AMNH 177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BMR P2001.4.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DMNH 154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DMNS 46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S.1559.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WGM NS.1559.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SNM 3581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achycephalosaur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wyomingensis</w:t>
            </w:r>
            <w:proofErr w:type="spellEnd"/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VRD 13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Horner and Goodwin, 2009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ren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prene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ZPAL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gD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-I/10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12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AMNH 169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1235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142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1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3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85. 36.29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85.43.6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vi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87.50.2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lastRenderedPageBreak/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iv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91.36.26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iv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99.55.12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iv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4727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ivs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SNM 53776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reivs</w:t>
            </w:r>
            <w:proofErr w:type="spellEnd"/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8508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uchholtza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ACM 1534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uchholtza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ACM 6400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buchholtza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7.113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edmonto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3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edmontonense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3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RL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goodwin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MMNH P-274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Williamson and Carr, 2002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AMNH 004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haerotholu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2010.005.00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Williamson and Carr, 2002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70.02.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0.16.75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2.36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3.209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92.2.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2007.020.00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850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85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850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sp. </w:t>
            </w: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CMP 130051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Goodwin, 1990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AMNH 169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AMNH 169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AMNH 545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et al.,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110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13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et al.,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236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51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881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MMNH P-3398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 and Lucas, 2006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OR 117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ROM 5355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et al.,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N 3842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ROM 8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67.010.000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75.011.0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lastRenderedPageBreak/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1.16.14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3.67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84.5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6.146.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92.36.286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98.93.12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98.93.7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99.62.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2000.26.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2001.602.001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2003.12.25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2011.012.000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his study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ALVP 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egoceras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validum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CMZ(VP)2008.0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chott et al., 2011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ygimoloch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inifer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PM 71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Griffen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et al., 1988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ygimoloch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inifer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PM 811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Horner and Goodwin, 2009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ygimoloch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inifer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S.1559.0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ygimoloch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inifer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CMP 11943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Horner and Goodwin, 2009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tygimoloch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pinifer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UCMP 14706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Ful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Goodwin et al., 1998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Texa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ngston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SUMNS 2001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ongrich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et al., 2010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Texa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langston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SUMNS 2001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ongrich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et al., 2011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Tylocephale</w:t>
            </w:r>
            <w:proofErr w:type="spellEnd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gilmorei</w:t>
            </w:r>
            <w:proofErr w:type="spellEnd"/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ZPAL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gD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-I/105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A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Maryanska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&amp;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Osmolska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, 1974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CMM V87-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NMMNH P-3006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Williamson and Carr, 2002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ROM 296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Sullivan, 2003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M 42532-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ehman, 2010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M 42532-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ehman, 2010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M 42532-3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Lehman, 2010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81.19.23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1997.99.2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15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84.121.2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  <w:tr w:rsidR="00472151" w:rsidRPr="006C3172" w:rsidTr="00A34F31">
        <w:trPr>
          <w:trHeight w:val="330"/>
        </w:trPr>
        <w:tc>
          <w:tcPr>
            <w:tcW w:w="3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chycephalosauridae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  <w:proofErr w:type="spellStart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indet</w:t>
            </w:r>
            <w:proofErr w:type="spellEnd"/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TMP 87.36.36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jc w:val="right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Partial</w:t>
            </w:r>
          </w:p>
        </w:tc>
        <w:tc>
          <w:tcPr>
            <w:tcW w:w="36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472151" w:rsidRPr="006C3172" w:rsidRDefault="00472151" w:rsidP="00A34F31">
            <w:pPr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C3172">
              <w:rPr>
                <w:rFonts w:ascii="Calibri" w:eastAsia="Times New Roman" w:hAnsi="Calibri" w:cs="Calibri"/>
                <w:color w:val="000000"/>
                <w:szCs w:val="24"/>
              </w:rPr>
              <w:t>JEP pers. obs.</w:t>
            </w:r>
          </w:p>
        </w:tc>
      </w:tr>
    </w:tbl>
    <w:p w:rsidR="00D9739A" w:rsidRDefault="00D9739A">
      <w:bookmarkStart w:id="0" w:name="_GoBack"/>
      <w:bookmarkEnd w:id="0"/>
    </w:p>
    <w:sectPr w:rsidR="00D97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151"/>
    <w:rsid w:val="00472151"/>
    <w:rsid w:val="00D9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151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151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81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1</cp:revision>
  <dcterms:created xsi:type="dcterms:W3CDTF">2013-06-20T14:28:00Z</dcterms:created>
  <dcterms:modified xsi:type="dcterms:W3CDTF">2013-06-20T14:44:00Z</dcterms:modified>
</cp:coreProperties>
</file>